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AC20B" w14:textId="2B5145E4" w:rsidR="00A63A2A" w:rsidRDefault="001C03B2" w:rsidP="007E22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65692">
        <w:rPr>
          <w:rFonts w:ascii="Times New Roman" w:hAnsi="Times New Roman" w:cs="Times New Roman" w:hint="eastAsia"/>
          <w:sz w:val="24"/>
          <w:szCs w:val="24"/>
        </w:rPr>
        <w:t>T</w:t>
      </w:r>
      <w:r w:rsidR="00265692">
        <w:rPr>
          <w:rFonts w:ascii="Times New Roman" w:hAnsi="Times New Roman" w:cs="Times New Roman"/>
          <w:sz w:val="24"/>
          <w:szCs w:val="24"/>
        </w:rPr>
        <w:t xml:space="preserve">able </w:t>
      </w:r>
      <w:r w:rsidR="009D32B7">
        <w:rPr>
          <w:rFonts w:ascii="Times New Roman" w:hAnsi="Times New Roman" w:cs="Times New Roman"/>
          <w:sz w:val="24"/>
          <w:szCs w:val="24"/>
        </w:rPr>
        <w:t>1</w:t>
      </w:r>
      <w:r w:rsidR="00265692">
        <w:rPr>
          <w:rFonts w:ascii="Times New Roman" w:hAnsi="Times New Roman" w:cs="Times New Roman"/>
          <w:sz w:val="24"/>
          <w:szCs w:val="24"/>
        </w:rPr>
        <w:t xml:space="preserve">. </w:t>
      </w:r>
      <w:r w:rsidR="00265692" w:rsidRPr="00265692">
        <w:rPr>
          <w:rFonts w:ascii="Times New Roman" w:hAnsi="Times New Roman" w:cs="Times New Roman"/>
          <w:sz w:val="24"/>
          <w:szCs w:val="24"/>
        </w:rPr>
        <w:t>Univariate Cox regression</w:t>
      </w:r>
      <w:r w:rsidR="007F36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="007F36B8" w:rsidRPr="007F36B8">
        <w:rPr>
          <w:rFonts w:ascii="Times New Roman" w:hAnsi="Times New Roman" w:cs="Times New Roman"/>
          <w:sz w:val="24"/>
          <w:szCs w:val="24"/>
        </w:rPr>
        <w:t xml:space="preserve"> clinical factors and risk score</w:t>
      </w:r>
      <w:r w:rsidR="007F36B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  <w:r w:rsidR="007F36B8" w:rsidRPr="007F36B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a"/>
        <w:tblW w:w="8505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611E0A" w14:paraId="74F3545E" w14:textId="2944DA29" w:rsidTr="000C0E7A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A59B9C1" w14:textId="058D798D" w:rsidR="00611E0A" w:rsidRDefault="00611E0A" w:rsidP="007E22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t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F3801C5" w14:textId="10BA508F" w:rsidR="00611E0A" w:rsidRDefault="00611E0A" w:rsidP="007E22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2A8C88B" w14:textId="6BAC402A" w:rsidR="00611E0A" w:rsidRDefault="00611E0A" w:rsidP="007E22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.95L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0225E94" w14:textId="65E4FF2D" w:rsidR="00611E0A" w:rsidRDefault="00611E0A" w:rsidP="007E22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.95H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19324B0" w14:textId="1979ABE4" w:rsidR="00611E0A" w:rsidRDefault="00611E0A" w:rsidP="007E22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29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EB1E00" w14:paraId="1F8E0D03" w14:textId="22350B75" w:rsidTr="005F71FA"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5F89196" w14:textId="2B038803" w:rsid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BF5EFA7" w14:textId="49B67535" w:rsidR="00EB1E00" w:rsidRP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E0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19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4F78A12" w14:textId="65B0F9EB" w:rsidR="00EB1E00" w:rsidRP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E0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8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778BB6A" w14:textId="66100952" w:rsidR="00EB1E00" w:rsidRP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E0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30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DBABA69" w14:textId="60EDE08D" w:rsidR="00EB1E00" w:rsidRP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E0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358</w:t>
            </w:r>
          </w:p>
        </w:tc>
      </w:tr>
      <w:tr w:rsidR="00EB1E00" w14:paraId="41EF7840" w14:textId="2E77A10B" w:rsidTr="005F71F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95EEC7" w14:textId="6782F0CC" w:rsid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1518" w14:textId="5EF016E4" w:rsidR="00EB1E00" w:rsidRP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E0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1A87" w14:textId="2D32CD88" w:rsidR="00EB1E00" w:rsidRP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E0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3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A7A98" w14:textId="554C3063" w:rsidR="00EB1E00" w:rsidRP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E0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F2FB" w14:textId="1956296C" w:rsidR="00EB1E00" w:rsidRP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E0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42569</w:t>
            </w:r>
          </w:p>
        </w:tc>
      </w:tr>
      <w:tr w:rsidR="00EB1E00" w14:paraId="564711B6" w14:textId="00918C63" w:rsidTr="005F71F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E50CC3" w14:textId="52FCB45C" w:rsid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62B0" w14:textId="599E3A70" w:rsidR="00EB1E00" w:rsidRP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E0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EF93" w14:textId="51B6116B" w:rsidR="00EB1E00" w:rsidRP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E0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0BAFB" w14:textId="7FA70B4E" w:rsidR="00EB1E00" w:rsidRP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E0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78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348E" w14:textId="5C27796B" w:rsidR="00EB1E00" w:rsidRP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E0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81E-05</w:t>
            </w:r>
          </w:p>
        </w:tc>
      </w:tr>
      <w:tr w:rsidR="00EB1E00" w14:paraId="5763897F" w14:textId="65622E5C" w:rsidTr="005F71F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7F630E" w14:textId="43A01A71" w:rsid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81E86" w14:textId="059086C4" w:rsidR="00EB1E00" w:rsidRP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E0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E00F" w14:textId="4382A4E2" w:rsidR="00EB1E00" w:rsidRP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E0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4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7012" w14:textId="3AE8EF00" w:rsidR="00EB1E00" w:rsidRP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E0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8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4D77" w14:textId="5F481E17" w:rsidR="00EB1E00" w:rsidRP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E0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0E-06</w:t>
            </w:r>
          </w:p>
        </w:tc>
      </w:tr>
      <w:tr w:rsidR="00EB1E00" w14:paraId="2885DC94" w14:textId="298CAC37" w:rsidTr="005F71FA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FEEC42" w14:textId="143D9B7E" w:rsid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6A3B" w14:textId="4C1BADAE" w:rsidR="00EB1E00" w:rsidRP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E0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3380" w14:textId="0233B9A4" w:rsidR="00EB1E00" w:rsidRP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E0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675B6" w14:textId="715AB680" w:rsidR="00EB1E00" w:rsidRP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E0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8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BA82" w14:textId="7BA8B0B9" w:rsidR="00EB1E00" w:rsidRP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E0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60E-06</w:t>
            </w:r>
          </w:p>
        </w:tc>
      </w:tr>
      <w:tr w:rsidR="00EB1E00" w14:paraId="3520536F" w14:textId="5CEBE7CB" w:rsidTr="005F71FA"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26BDAF4" w14:textId="5562B2A8" w:rsid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k Scor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EBB9D87" w14:textId="74CB9DF5" w:rsidR="00EB1E00" w:rsidRP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E0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212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E972A8C" w14:textId="041BC55A" w:rsidR="00EB1E00" w:rsidRP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E0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06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84802EA" w14:textId="0AEA32B0" w:rsidR="00EB1E00" w:rsidRP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E0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709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DA4C4D6" w14:textId="0BCC3E9B" w:rsidR="00EB1E00" w:rsidRPr="00EB1E00" w:rsidRDefault="00EB1E00" w:rsidP="00EB1E0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1E0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7E-14</w:t>
            </w:r>
          </w:p>
        </w:tc>
      </w:tr>
    </w:tbl>
    <w:p w14:paraId="4924A633" w14:textId="74148D15" w:rsidR="000C0E7A" w:rsidRDefault="000C0E7A" w:rsidP="007E22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C0E7A">
        <w:rPr>
          <w:rFonts w:ascii="Times New Roman" w:hAnsi="Times New Roman" w:cs="Times New Roman"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 xml:space="preserve"> HR: Hazard Ratio</w:t>
      </w:r>
    </w:p>
    <w:p w14:paraId="0B4A6068" w14:textId="719369CF" w:rsidR="001C03B2" w:rsidRDefault="007E2291" w:rsidP="007E22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9D32B7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7E22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ulti</w:t>
      </w:r>
      <w:r w:rsidRPr="00265692">
        <w:rPr>
          <w:rFonts w:ascii="Times New Roman" w:hAnsi="Times New Roman" w:cs="Times New Roman"/>
          <w:sz w:val="24"/>
          <w:szCs w:val="24"/>
        </w:rPr>
        <w:t>variate Cox regression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7F36B8">
        <w:rPr>
          <w:rFonts w:ascii="Times New Roman" w:hAnsi="Times New Roman" w:cs="Times New Roman"/>
          <w:sz w:val="24"/>
          <w:szCs w:val="24"/>
        </w:rPr>
        <w:t xml:space="preserve"> clinical factors and risk score</w:t>
      </w:r>
      <w:r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Style w:val="aa"/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611E0A" w14:paraId="5CB154B8" w14:textId="77777777" w:rsidTr="000C0E7A">
        <w:trPr>
          <w:jc w:val="center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86188B3" w14:textId="77777777" w:rsidR="00611E0A" w:rsidRDefault="00611E0A" w:rsidP="000840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t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0C61EE9" w14:textId="77777777" w:rsidR="00611E0A" w:rsidRDefault="00611E0A" w:rsidP="000840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B9C9474" w14:textId="77777777" w:rsidR="00611E0A" w:rsidRDefault="00611E0A" w:rsidP="000840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.95L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0F80EBE" w14:textId="77777777" w:rsidR="00611E0A" w:rsidRDefault="00611E0A" w:rsidP="000840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.95H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75A63D7" w14:textId="77777777" w:rsidR="00611E0A" w:rsidRDefault="00611E0A" w:rsidP="000840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229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F1877" w14:paraId="7D3F3CBB" w14:textId="77777777" w:rsidTr="003774CF">
        <w:trPr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A0BF255" w14:textId="77777777" w:rsid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75C7866" w14:textId="0C289519" w:rsidR="006F1877" w:rsidRP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071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183D2E0" w14:textId="10020E50" w:rsidR="006F1877" w:rsidRP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9611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93D8B7C" w14:textId="23FBBB84" w:rsidR="006F1877" w:rsidRP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1837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91CB8B1" w14:textId="6908B6CD" w:rsidR="006F1877" w:rsidRP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04498</w:t>
            </w:r>
          </w:p>
        </w:tc>
      </w:tr>
      <w:tr w:rsidR="006F1877" w14:paraId="23010568" w14:textId="77777777" w:rsidTr="003774C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09C924" w14:textId="77777777" w:rsid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69FB" w14:textId="23E466AF" w:rsidR="006F1877" w:rsidRP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369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9E6B" w14:textId="270E72E1" w:rsidR="006F1877" w:rsidRP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35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5FB7" w14:textId="448B8BAA" w:rsidR="006F1877" w:rsidRP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461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B815" w14:textId="3617F7AB" w:rsidR="006F1877" w:rsidRP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35979</w:t>
            </w:r>
          </w:p>
        </w:tc>
      </w:tr>
      <w:tr w:rsidR="006F1877" w14:paraId="3A6073BD" w14:textId="77777777" w:rsidTr="003774C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392B90" w14:textId="77777777" w:rsid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29C7" w14:textId="1DBB7C2B" w:rsidR="006F1877" w:rsidRP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93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7184" w14:textId="101DD3EE" w:rsidR="006F1877" w:rsidRP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42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8D9A" w14:textId="41BF8880" w:rsidR="006F1877" w:rsidRP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41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C0CB6" w14:textId="33BCA20A" w:rsidR="006F1877" w:rsidRP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00805</w:t>
            </w:r>
          </w:p>
        </w:tc>
      </w:tr>
      <w:tr w:rsidR="006F1877" w14:paraId="00AEB7BD" w14:textId="77777777" w:rsidTr="003774C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44FF0A" w14:textId="77777777" w:rsid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F341" w14:textId="50AB015A" w:rsidR="006F1877" w:rsidRP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3417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EF89" w14:textId="34C47A6C" w:rsidR="006F1877" w:rsidRP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309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A3C68" w14:textId="42DDE0E4" w:rsidR="006F1877" w:rsidRP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91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08E5" w14:textId="62625D12" w:rsidR="006F1877" w:rsidRP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749</w:t>
            </w:r>
          </w:p>
        </w:tc>
      </w:tr>
      <w:tr w:rsidR="006F1877" w14:paraId="2FC2567D" w14:textId="77777777" w:rsidTr="003774CF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E090D9" w14:textId="77777777" w:rsid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1C932" w14:textId="014A6672" w:rsidR="006F1877" w:rsidRP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840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6073" w14:textId="6C4EB027" w:rsidR="006F1877" w:rsidRP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404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0FB17" w14:textId="2CF9DA89" w:rsidR="006F1877" w:rsidRP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022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56A2" w14:textId="5732F48F" w:rsidR="006F1877" w:rsidRP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0226</w:t>
            </w:r>
          </w:p>
        </w:tc>
      </w:tr>
      <w:tr w:rsidR="006F1877" w14:paraId="15116418" w14:textId="77777777" w:rsidTr="003774CF">
        <w:trPr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D7CD0A0" w14:textId="77777777" w:rsid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k Scor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85C7473" w14:textId="2E629527" w:rsidR="006F1877" w:rsidRP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87223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DEC2FF4" w14:textId="1147D7F8" w:rsidR="006F1877" w:rsidRP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2135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8F864C2" w14:textId="67226B5B" w:rsidR="006F1877" w:rsidRP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30404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C3E1409" w14:textId="1D409571" w:rsidR="006F1877" w:rsidRPr="006F1877" w:rsidRDefault="006F1877" w:rsidP="006F187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18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17E-09</w:t>
            </w:r>
          </w:p>
        </w:tc>
      </w:tr>
    </w:tbl>
    <w:p w14:paraId="12249AE0" w14:textId="5BC7627C" w:rsidR="00A63A2A" w:rsidRDefault="000C0E7A" w:rsidP="00A63A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C0E7A">
        <w:rPr>
          <w:rFonts w:ascii="Times New Roman" w:hAnsi="Times New Roman" w:cs="Times New Roman"/>
          <w:sz w:val="24"/>
          <w:szCs w:val="24"/>
        </w:rPr>
        <w:t>Abbreviation</w:t>
      </w:r>
      <w:r>
        <w:rPr>
          <w:rFonts w:ascii="Times New Roman" w:hAnsi="Times New Roman" w:cs="Times New Roman"/>
          <w:sz w:val="24"/>
          <w:szCs w:val="24"/>
        </w:rPr>
        <w:t xml:space="preserve"> HR: Hazard Ratio</w:t>
      </w:r>
    </w:p>
    <w:p w14:paraId="0B1A1853" w14:textId="4DA17364" w:rsidR="00CA1EA9" w:rsidRDefault="00304D1E" w:rsidP="00304D1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BC233DD" wp14:editId="51E3CC41">
            <wp:extent cx="2920935" cy="412750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5063" cy="4147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A55D2" w14:textId="01553F5A" w:rsidR="00304D1E" w:rsidRPr="00A63A2A" w:rsidRDefault="00304D1E" w:rsidP="001770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04D1E">
        <w:rPr>
          <w:rFonts w:ascii="Times New Roman" w:hAnsi="Times New Roman" w:cs="Times New Roman"/>
          <w:szCs w:val="21"/>
        </w:rPr>
        <w:t xml:space="preserve">Supplementary Figure </w:t>
      </w:r>
      <w:r>
        <w:rPr>
          <w:rFonts w:ascii="Times New Roman" w:hAnsi="Times New Roman" w:cs="Times New Roman"/>
          <w:szCs w:val="21"/>
        </w:rPr>
        <w:t>1</w:t>
      </w:r>
      <w:r w:rsidRPr="00304D1E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="0009343A">
        <w:rPr>
          <w:rFonts w:ascii="Times New Roman" w:hAnsi="Times New Roman" w:cs="Times New Roman"/>
          <w:szCs w:val="21"/>
        </w:rPr>
        <w:t xml:space="preserve">Univariate Cox regression analysis of </w:t>
      </w:r>
      <w:r w:rsidR="000401F1">
        <w:rPr>
          <w:rFonts w:ascii="Times New Roman" w:hAnsi="Times New Roman" w:cs="Times New Roman"/>
          <w:szCs w:val="21"/>
        </w:rPr>
        <w:t xml:space="preserve">20 prognostic </w:t>
      </w:r>
      <w:proofErr w:type="spellStart"/>
      <w:r w:rsidR="000401F1">
        <w:rPr>
          <w:rFonts w:ascii="Times New Roman" w:hAnsi="Times New Roman" w:cs="Times New Roman"/>
          <w:szCs w:val="21"/>
        </w:rPr>
        <w:t>cuproptosis</w:t>
      </w:r>
      <w:proofErr w:type="spellEnd"/>
      <w:r w:rsidR="000401F1">
        <w:rPr>
          <w:rFonts w:ascii="Times New Roman" w:hAnsi="Times New Roman" w:cs="Times New Roman"/>
          <w:szCs w:val="21"/>
        </w:rPr>
        <w:t xml:space="preserve">-related </w:t>
      </w:r>
      <w:proofErr w:type="spellStart"/>
      <w:r w:rsidR="000401F1">
        <w:rPr>
          <w:rFonts w:ascii="Times New Roman" w:hAnsi="Times New Roman" w:cs="Times New Roman"/>
          <w:szCs w:val="21"/>
        </w:rPr>
        <w:t>lncRNAs</w:t>
      </w:r>
      <w:proofErr w:type="spellEnd"/>
      <w:r w:rsidR="000401F1">
        <w:rPr>
          <w:rFonts w:ascii="Times New Roman" w:hAnsi="Times New Roman" w:cs="Times New Roman"/>
          <w:szCs w:val="21"/>
        </w:rPr>
        <w:t xml:space="preserve">. </w:t>
      </w:r>
    </w:p>
    <w:p w14:paraId="6DB2683F" w14:textId="216FB6E7" w:rsidR="005C0C53" w:rsidRPr="00A63A2A" w:rsidRDefault="00B14E03" w:rsidP="00B502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C872FD" wp14:editId="231144DE">
            <wp:extent cx="5274310" cy="23056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0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51BD1" w14:textId="76508C87" w:rsidR="00BE1CD2" w:rsidRPr="00304D1E" w:rsidRDefault="00304D1E" w:rsidP="00782A1E">
      <w:pPr>
        <w:spacing w:line="360" w:lineRule="auto"/>
        <w:rPr>
          <w:rFonts w:ascii="Times New Roman" w:hAnsi="Times New Roman" w:cs="Times New Roman"/>
          <w:szCs w:val="21"/>
        </w:rPr>
      </w:pPr>
      <w:r w:rsidRPr="00304D1E">
        <w:rPr>
          <w:rFonts w:ascii="Times New Roman" w:hAnsi="Times New Roman" w:cs="Times New Roman"/>
          <w:szCs w:val="21"/>
        </w:rPr>
        <w:t>Supplementary Figure 2.</w:t>
      </w:r>
      <w:r w:rsidR="00A63A2A" w:rsidRPr="00304D1E">
        <w:rPr>
          <w:rFonts w:ascii="Times New Roman" w:hAnsi="Times New Roman" w:cs="Times New Roman"/>
          <w:szCs w:val="21"/>
        </w:rPr>
        <w:t xml:space="preserve"> </w:t>
      </w:r>
      <w:r w:rsidR="00263647" w:rsidRPr="00304D1E">
        <w:rPr>
          <w:rFonts w:ascii="Times New Roman" w:hAnsi="Times New Roman" w:cs="Times New Roman"/>
          <w:szCs w:val="21"/>
        </w:rPr>
        <w:t xml:space="preserve">Survival curve analysis </w:t>
      </w:r>
      <w:r w:rsidR="006614B3">
        <w:rPr>
          <w:rFonts w:ascii="Times New Roman" w:hAnsi="Times New Roman" w:cs="Times New Roman"/>
          <w:szCs w:val="21"/>
        </w:rPr>
        <w:t>of</w:t>
      </w:r>
      <w:r w:rsidR="00C34037" w:rsidRPr="00304D1E">
        <w:rPr>
          <w:rFonts w:ascii="Times New Roman" w:hAnsi="Times New Roman" w:cs="Times New Roman"/>
          <w:szCs w:val="21"/>
        </w:rPr>
        <w:t xml:space="preserve"> </w:t>
      </w:r>
      <w:r w:rsidR="007244D5">
        <w:rPr>
          <w:rFonts w:ascii="Times New Roman" w:hAnsi="Times New Roman" w:cs="Times New Roman"/>
          <w:szCs w:val="21"/>
        </w:rPr>
        <w:t>7</w:t>
      </w:r>
      <w:r w:rsidR="00C34037" w:rsidRPr="00304D1E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FC4F4C" w:rsidRPr="00304D1E">
        <w:rPr>
          <w:rFonts w:ascii="Times New Roman" w:hAnsi="Times New Roman" w:cs="Times New Roman"/>
          <w:szCs w:val="21"/>
        </w:rPr>
        <w:t>cuproptosis</w:t>
      </w:r>
      <w:proofErr w:type="spellEnd"/>
      <w:r w:rsidR="00C34037" w:rsidRPr="00304D1E">
        <w:rPr>
          <w:rFonts w:ascii="Times New Roman" w:hAnsi="Times New Roman" w:cs="Times New Roman"/>
          <w:szCs w:val="21"/>
        </w:rPr>
        <w:t xml:space="preserve">-related </w:t>
      </w:r>
      <w:proofErr w:type="spellStart"/>
      <w:r w:rsidR="00C34037" w:rsidRPr="00304D1E">
        <w:rPr>
          <w:rFonts w:ascii="Times New Roman" w:hAnsi="Times New Roman" w:cs="Times New Roman"/>
          <w:szCs w:val="21"/>
        </w:rPr>
        <w:t>lncRNAs</w:t>
      </w:r>
      <w:proofErr w:type="spellEnd"/>
      <w:r w:rsidR="00C34037" w:rsidRPr="00304D1E">
        <w:rPr>
          <w:rFonts w:ascii="Times New Roman" w:hAnsi="Times New Roman" w:cs="Times New Roman"/>
          <w:szCs w:val="21"/>
        </w:rPr>
        <w:t>. The survival</w:t>
      </w:r>
      <w:r w:rsidR="00092B04" w:rsidRPr="00304D1E">
        <w:rPr>
          <w:rFonts w:ascii="Times New Roman" w:hAnsi="Times New Roman" w:cs="Times New Roman"/>
          <w:szCs w:val="21"/>
        </w:rPr>
        <w:t xml:space="preserve"> curve</w:t>
      </w:r>
      <w:r w:rsidR="00C34037" w:rsidRPr="00304D1E">
        <w:rPr>
          <w:rFonts w:ascii="Times New Roman" w:hAnsi="Times New Roman" w:cs="Times New Roman"/>
          <w:szCs w:val="21"/>
        </w:rPr>
        <w:t xml:space="preserve"> of (A) </w:t>
      </w:r>
      <w:r w:rsidR="006B741B" w:rsidRPr="00304D1E">
        <w:rPr>
          <w:rFonts w:ascii="Times New Roman" w:hAnsi="Times New Roman" w:cs="Times New Roman"/>
          <w:szCs w:val="21"/>
        </w:rPr>
        <w:t>AC009495.1</w:t>
      </w:r>
      <w:r w:rsidR="00C34037" w:rsidRPr="00304D1E">
        <w:rPr>
          <w:rFonts w:ascii="Times New Roman" w:hAnsi="Times New Roman" w:cs="Times New Roman"/>
          <w:szCs w:val="21"/>
        </w:rPr>
        <w:t xml:space="preserve">, (B) </w:t>
      </w:r>
      <w:r w:rsidR="006B741B" w:rsidRPr="00304D1E">
        <w:rPr>
          <w:rFonts w:ascii="Times New Roman" w:hAnsi="Times New Roman" w:cs="Times New Roman"/>
          <w:szCs w:val="21"/>
        </w:rPr>
        <w:t>EBLN3P</w:t>
      </w:r>
      <w:r w:rsidR="00C34037" w:rsidRPr="00304D1E">
        <w:rPr>
          <w:rFonts w:ascii="Times New Roman" w:hAnsi="Times New Roman" w:cs="Times New Roman"/>
          <w:szCs w:val="21"/>
        </w:rPr>
        <w:t xml:space="preserve">, (C) </w:t>
      </w:r>
      <w:r w:rsidR="006B741B" w:rsidRPr="00304D1E">
        <w:rPr>
          <w:rFonts w:ascii="Times New Roman" w:hAnsi="Times New Roman" w:cs="Times New Roman"/>
          <w:szCs w:val="21"/>
        </w:rPr>
        <w:t>LINC00339</w:t>
      </w:r>
      <w:r w:rsidR="00C34037" w:rsidRPr="00304D1E">
        <w:rPr>
          <w:rFonts w:ascii="Times New Roman" w:hAnsi="Times New Roman" w:cs="Times New Roman"/>
          <w:szCs w:val="21"/>
        </w:rPr>
        <w:t xml:space="preserve">, (D) </w:t>
      </w:r>
      <w:r w:rsidR="006B741B" w:rsidRPr="00304D1E">
        <w:rPr>
          <w:rFonts w:ascii="Times New Roman" w:hAnsi="Times New Roman" w:cs="Times New Roman"/>
          <w:szCs w:val="21"/>
        </w:rPr>
        <w:t>LINC01150</w:t>
      </w:r>
      <w:r w:rsidR="00C34037" w:rsidRPr="00304D1E">
        <w:rPr>
          <w:rFonts w:ascii="Times New Roman" w:hAnsi="Times New Roman" w:cs="Times New Roman"/>
          <w:szCs w:val="21"/>
        </w:rPr>
        <w:t>, (</w:t>
      </w:r>
      <w:r w:rsidR="006B741B" w:rsidRPr="00304D1E">
        <w:rPr>
          <w:rFonts w:ascii="Times New Roman" w:hAnsi="Times New Roman" w:cs="Times New Roman"/>
          <w:szCs w:val="21"/>
        </w:rPr>
        <w:t>E</w:t>
      </w:r>
      <w:r w:rsidR="00C34037" w:rsidRPr="00304D1E">
        <w:rPr>
          <w:rFonts w:ascii="Times New Roman" w:hAnsi="Times New Roman" w:cs="Times New Roman"/>
          <w:szCs w:val="21"/>
        </w:rPr>
        <w:t>)</w:t>
      </w:r>
      <w:r w:rsidR="006B741B" w:rsidRPr="00304D1E">
        <w:rPr>
          <w:rFonts w:ascii="Times New Roman" w:hAnsi="Times New Roman" w:cs="Times New Roman"/>
          <w:szCs w:val="21"/>
        </w:rPr>
        <w:t xml:space="preserve"> MIR100HG</w:t>
      </w:r>
      <w:r w:rsidR="00C34037" w:rsidRPr="00304D1E">
        <w:rPr>
          <w:rFonts w:ascii="Times New Roman" w:hAnsi="Times New Roman" w:cs="Times New Roman" w:hint="eastAsia"/>
          <w:szCs w:val="21"/>
        </w:rPr>
        <w:t>,</w:t>
      </w:r>
      <w:r w:rsidR="00C34037" w:rsidRPr="00304D1E">
        <w:rPr>
          <w:rFonts w:ascii="Times New Roman" w:hAnsi="Times New Roman" w:cs="Times New Roman"/>
          <w:szCs w:val="21"/>
        </w:rPr>
        <w:t xml:space="preserve"> (F)</w:t>
      </w:r>
      <w:r w:rsidR="006B741B" w:rsidRPr="00304D1E">
        <w:rPr>
          <w:rFonts w:ascii="Times New Roman" w:hAnsi="Times New Roman" w:cs="Times New Roman"/>
          <w:szCs w:val="21"/>
        </w:rPr>
        <w:t xml:space="preserve"> USP30-AS1, </w:t>
      </w:r>
      <w:r w:rsidR="006B741B" w:rsidRPr="00304D1E">
        <w:rPr>
          <w:rFonts w:ascii="Times New Roman" w:hAnsi="Times New Roman" w:cs="Times New Roman" w:hint="eastAsia"/>
          <w:szCs w:val="21"/>
        </w:rPr>
        <w:t>and</w:t>
      </w:r>
      <w:r w:rsidR="006B741B" w:rsidRPr="00304D1E">
        <w:rPr>
          <w:rFonts w:ascii="Times New Roman" w:hAnsi="Times New Roman" w:cs="Times New Roman"/>
          <w:szCs w:val="21"/>
        </w:rPr>
        <w:t xml:space="preserve"> (G) WAC-AS1</w:t>
      </w:r>
      <w:r w:rsidR="00935A81">
        <w:rPr>
          <w:rFonts w:ascii="Times New Roman" w:hAnsi="Times New Roman" w:cs="Times New Roman"/>
          <w:szCs w:val="21"/>
        </w:rPr>
        <w:t>.</w:t>
      </w:r>
    </w:p>
    <w:p w14:paraId="5342838F" w14:textId="20EE9266" w:rsidR="005C0C53" w:rsidRDefault="00177014">
      <w:pPr>
        <w:rPr>
          <w:szCs w:val="21"/>
        </w:rPr>
      </w:pPr>
      <w:r>
        <w:rPr>
          <w:noProof/>
          <w:szCs w:val="21"/>
        </w:rPr>
        <w:lastRenderedPageBreak/>
        <w:drawing>
          <wp:inline distT="0" distB="0" distL="0" distR="0" wp14:anchorId="3B4EE319" wp14:editId="4A37C109">
            <wp:extent cx="5274310" cy="34683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68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31BE2" w14:textId="428DEC7E" w:rsidR="00177014" w:rsidRPr="00304D1E" w:rsidRDefault="00177014" w:rsidP="00177014">
      <w:pPr>
        <w:spacing w:line="360" w:lineRule="auto"/>
        <w:rPr>
          <w:szCs w:val="21"/>
        </w:rPr>
      </w:pPr>
      <w:r w:rsidRPr="00304D1E">
        <w:rPr>
          <w:rFonts w:ascii="Times New Roman" w:hAnsi="Times New Roman" w:cs="Times New Roman"/>
          <w:szCs w:val="21"/>
        </w:rPr>
        <w:t xml:space="preserve">Supplementary Figure </w:t>
      </w:r>
      <w:r>
        <w:rPr>
          <w:rFonts w:ascii="Times New Roman" w:hAnsi="Times New Roman" w:cs="Times New Roman"/>
          <w:szCs w:val="21"/>
        </w:rPr>
        <w:t>3.</w:t>
      </w:r>
      <w:r>
        <w:rPr>
          <w:rFonts w:ascii="Times New Roman" w:eastAsia="宋体" w:hAnsi="Times New Roman" w:cs="Times New Roman"/>
        </w:rPr>
        <w:t xml:space="preserve"> Construction n</w:t>
      </w:r>
      <w:r w:rsidRPr="00DA0300">
        <w:rPr>
          <w:rFonts w:ascii="Times New Roman" w:eastAsia="宋体" w:hAnsi="Times New Roman" w:cs="Times New Roman"/>
        </w:rPr>
        <w:t>omogram</w:t>
      </w:r>
      <w:r>
        <w:rPr>
          <w:rFonts w:ascii="Times New Roman" w:eastAsia="宋体" w:hAnsi="Times New Roman" w:cs="Times New Roman"/>
        </w:rPr>
        <w:t xml:space="preserve"> </w:t>
      </w:r>
      <w:r w:rsidRPr="00DA0300">
        <w:rPr>
          <w:rFonts w:ascii="Times New Roman" w:eastAsia="宋体" w:hAnsi="Times New Roman" w:cs="Times New Roman"/>
        </w:rPr>
        <w:t xml:space="preserve">of </w:t>
      </w:r>
      <w:proofErr w:type="spellStart"/>
      <w:r>
        <w:rPr>
          <w:rFonts w:ascii="Times New Roman" w:eastAsia="宋体" w:hAnsi="Times New Roman" w:cs="Times New Roman"/>
        </w:rPr>
        <w:t>cuproptosis</w:t>
      </w:r>
      <w:proofErr w:type="spellEnd"/>
      <w:r w:rsidRPr="00DA0300">
        <w:rPr>
          <w:rFonts w:ascii="Times New Roman" w:eastAsia="宋体" w:hAnsi="Times New Roman" w:cs="Times New Roman"/>
        </w:rPr>
        <w:t xml:space="preserve">-related </w:t>
      </w:r>
      <w:proofErr w:type="spellStart"/>
      <w:r w:rsidRPr="00DA0300">
        <w:rPr>
          <w:rFonts w:ascii="Times New Roman" w:eastAsia="宋体" w:hAnsi="Times New Roman" w:cs="Times New Roman"/>
        </w:rPr>
        <w:t>lncRNAs</w:t>
      </w:r>
      <w:proofErr w:type="spellEnd"/>
      <w:r w:rsidRPr="00DA0300">
        <w:rPr>
          <w:rFonts w:ascii="Times New Roman" w:eastAsia="宋体" w:hAnsi="Times New Roman" w:cs="Times New Roman"/>
        </w:rPr>
        <w:t xml:space="preserve"> prognostic signatures</w:t>
      </w:r>
      <w:r>
        <w:rPr>
          <w:rFonts w:ascii="Times New Roman" w:eastAsia="宋体" w:hAnsi="Times New Roman" w:cs="Times New Roman"/>
        </w:rPr>
        <w:t xml:space="preserve"> and </w:t>
      </w:r>
      <w:r w:rsidRPr="00DA0300">
        <w:rPr>
          <w:rFonts w:ascii="Times New Roman" w:eastAsia="宋体" w:hAnsi="Times New Roman" w:cs="Times New Roman"/>
        </w:rPr>
        <w:t>clinicopathological</w:t>
      </w:r>
      <w:r>
        <w:rPr>
          <w:rFonts w:ascii="Times New Roman" w:eastAsia="宋体" w:hAnsi="Times New Roman" w:cs="Times New Roman"/>
        </w:rPr>
        <w:t xml:space="preserve"> characteristics in validation cohort</w:t>
      </w:r>
      <w:r w:rsidRPr="00DA0300">
        <w:rPr>
          <w:rFonts w:ascii="Times New Roman" w:eastAsia="宋体" w:hAnsi="Times New Roman" w:cs="Times New Roman"/>
        </w:rPr>
        <w:t xml:space="preserve">. (A) </w:t>
      </w:r>
      <w:r>
        <w:rPr>
          <w:rFonts w:ascii="Times New Roman" w:eastAsia="宋体" w:hAnsi="Times New Roman" w:cs="Times New Roman"/>
        </w:rPr>
        <w:t>N</w:t>
      </w:r>
      <w:r w:rsidRPr="00DA0300">
        <w:rPr>
          <w:rFonts w:ascii="Times New Roman" w:eastAsia="宋体" w:hAnsi="Times New Roman" w:cs="Times New Roman"/>
        </w:rPr>
        <w:t xml:space="preserve">omogram </w:t>
      </w:r>
      <w:r>
        <w:rPr>
          <w:rFonts w:ascii="Times New Roman" w:eastAsia="宋体" w:hAnsi="Times New Roman" w:cs="Times New Roman"/>
        </w:rPr>
        <w:t xml:space="preserve">construction of risk scores </w:t>
      </w:r>
      <w:r w:rsidRPr="00DA0300">
        <w:rPr>
          <w:rFonts w:ascii="Times New Roman" w:eastAsia="宋体" w:hAnsi="Times New Roman" w:cs="Times New Roman"/>
        </w:rPr>
        <w:t xml:space="preserve">and other clinicopathological </w:t>
      </w:r>
      <w:r>
        <w:rPr>
          <w:rFonts w:ascii="Times New Roman" w:eastAsia="宋体" w:hAnsi="Times New Roman" w:cs="Times New Roman"/>
        </w:rPr>
        <w:t>characteristics</w:t>
      </w:r>
      <w:r w:rsidRPr="00DA0300">
        <w:rPr>
          <w:rFonts w:ascii="Times New Roman" w:eastAsia="宋体" w:hAnsi="Times New Roman" w:cs="Times New Roman"/>
        </w:rPr>
        <w:t xml:space="preserve"> to predict 3- and 5-year</w:t>
      </w:r>
      <w:r>
        <w:rPr>
          <w:rFonts w:ascii="Times New Roman" w:eastAsia="宋体" w:hAnsi="Times New Roman" w:cs="Times New Roman"/>
        </w:rPr>
        <w:t xml:space="preserve"> overall</w:t>
      </w:r>
      <w:r w:rsidRPr="00DA0300">
        <w:rPr>
          <w:rFonts w:ascii="Times New Roman" w:eastAsia="宋体" w:hAnsi="Times New Roman" w:cs="Times New Roman"/>
        </w:rPr>
        <w:t xml:space="preserve"> survival rate of CM patients</w:t>
      </w:r>
      <w:r>
        <w:rPr>
          <w:rFonts w:ascii="Times New Roman" w:eastAsia="宋体" w:hAnsi="Times New Roman" w:cs="Times New Roman"/>
        </w:rPr>
        <w:t xml:space="preserve">. (B) </w:t>
      </w:r>
      <w:r w:rsidRPr="00DA0300">
        <w:rPr>
          <w:rFonts w:ascii="Times New Roman" w:eastAsia="宋体" w:hAnsi="Times New Roman" w:cs="Times New Roman"/>
        </w:rPr>
        <w:t>Calibration curve reveal</w:t>
      </w:r>
      <w:r>
        <w:rPr>
          <w:rFonts w:ascii="Times New Roman" w:eastAsia="宋体" w:hAnsi="Times New Roman" w:cs="Times New Roman"/>
        </w:rPr>
        <w:t xml:space="preserve">ed </w:t>
      </w:r>
      <w:r w:rsidRPr="00DA0300">
        <w:rPr>
          <w:rFonts w:ascii="Times New Roman" w:eastAsia="宋体" w:hAnsi="Times New Roman" w:cs="Times New Roman"/>
        </w:rPr>
        <w:t>the accuracy between predictive power and actual survival of</w:t>
      </w:r>
      <w:r>
        <w:rPr>
          <w:rFonts w:ascii="Times New Roman" w:eastAsia="宋体" w:hAnsi="Times New Roman" w:cs="Times New Roman"/>
        </w:rPr>
        <w:t xml:space="preserve"> 1-,</w:t>
      </w:r>
      <w:r w:rsidRPr="00DA0300">
        <w:rPr>
          <w:rFonts w:ascii="Times New Roman" w:eastAsia="宋体" w:hAnsi="Times New Roman" w:cs="Times New Roman"/>
        </w:rPr>
        <w:t xml:space="preserve"> 3- and 5-year.</w:t>
      </w:r>
      <w:r>
        <w:rPr>
          <w:rFonts w:ascii="Times New Roman" w:eastAsia="宋体" w:hAnsi="Times New Roman" w:cs="Times New Roman"/>
        </w:rPr>
        <w:t xml:space="preserve"> (C</w:t>
      </w:r>
      <w:r>
        <w:rPr>
          <w:rFonts w:ascii="Times New Roman" w:eastAsia="宋体" w:hAnsi="Times New Roman" w:cs="Times New Roman" w:hint="eastAsia"/>
        </w:rPr>
        <w:t>)</w:t>
      </w:r>
      <w:r>
        <w:rPr>
          <w:rFonts w:ascii="Times New Roman" w:eastAsia="宋体" w:hAnsi="Times New Roman" w:cs="Times New Roman"/>
        </w:rPr>
        <w:t xml:space="preserve"> Time-dependent ROC curve shows the AUC at 1-, 3-, and 5-year.</w:t>
      </w:r>
    </w:p>
    <w:sectPr w:rsidR="00177014" w:rsidRPr="00304D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FC4A4" w14:textId="77777777" w:rsidR="008660D1" w:rsidRDefault="008660D1" w:rsidP="00407FD0">
      <w:r>
        <w:separator/>
      </w:r>
    </w:p>
  </w:endnote>
  <w:endnote w:type="continuationSeparator" w:id="0">
    <w:p w14:paraId="132D09BA" w14:textId="77777777" w:rsidR="008660D1" w:rsidRDefault="008660D1" w:rsidP="00407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1850A" w14:textId="77777777" w:rsidR="008660D1" w:rsidRDefault="008660D1" w:rsidP="00407FD0">
      <w:r>
        <w:separator/>
      </w:r>
    </w:p>
  </w:footnote>
  <w:footnote w:type="continuationSeparator" w:id="0">
    <w:p w14:paraId="21424B07" w14:textId="77777777" w:rsidR="008660D1" w:rsidRDefault="008660D1" w:rsidP="00407F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370"/>
    <w:rsid w:val="000215DB"/>
    <w:rsid w:val="00033EF6"/>
    <w:rsid w:val="000401F1"/>
    <w:rsid w:val="0005183F"/>
    <w:rsid w:val="000701B5"/>
    <w:rsid w:val="00092B04"/>
    <w:rsid w:val="0009343A"/>
    <w:rsid w:val="000A0F10"/>
    <w:rsid w:val="000C0E7A"/>
    <w:rsid w:val="00177014"/>
    <w:rsid w:val="001C03B2"/>
    <w:rsid w:val="00263647"/>
    <w:rsid w:val="00265692"/>
    <w:rsid w:val="00266697"/>
    <w:rsid w:val="002909F5"/>
    <w:rsid w:val="00304D1E"/>
    <w:rsid w:val="0033473C"/>
    <w:rsid w:val="00407FD0"/>
    <w:rsid w:val="0042541D"/>
    <w:rsid w:val="00453370"/>
    <w:rsid w:val="00494B5D"/>
    <w:rsid w:val="0057698C"/>
    <w:rsid w:val="005B7BD9"/>
    <w:rsid w:val="005C0C53"/>
    <w:rsid w:val="0060507B"/>
    <w:rsid w:val="00611E0A"/>
    <w:rsid w:val="00626911"/>
    <w:rsid w:val="006614B3"/>
    <w:rsid w:val="006B741B"/>
    <w:rsid w:val="006F1877"/>
    <w:rsid w:val="006F4149"/>
    <w:rsid w:val="007244D5"/>
    <w:rsid w:val="00764C8F"/>
    <w:rsid w:val="00782A1E"/>
    <w:rsid w:val="007C7D7E"/>
    <w:rsid w:val="007E2291"/>
    <w:rsid w:val="007F36B8"/>
    <w:rsid w:val="00831515"/>
    <w:rsid w:val="00852BA4"/>
    <w:rsid w:val="008660D1"/>
    <w:rsid w:val="00886CAD"/>
    <w:rsid w:val="008A7CE0"/>
    <w:rsid w:val="008E474E"/>
    <w:rsid w:val="008F0A9D"/>
    <w:rsid w:val="00911D0D"/>
    <w:rsid w:val="00935A81"/>
    <w:rsid w:val="00975E80"/>
    <w:rsid w:val="009D32B7"/>
    <w:rsid w:val="00A02413"/>
    <w:rsid w:val="00A273A7"/>
    <w:rsid w:val="00A564AD"/>
    <w:rsid w:val="00A63A2A"/>
    <w:rsid w:val="00B14E03"/>
    <w:rsid w:val="00B303F7"/>
    <w:rsid w:val="00B5025D"/>
    <w:rsid w:val="00B677C9"/>
    <w:rsid w:val="00B84216"/>
    <w:rsid w:val="00B967F2"/>
    <w:rsid w:val="00BB22DB"/>
    <w:rsid w:val="00BB541D"/>
    <w:rsid w:val="00BE1CD2"/>
    <w:rsid w:val="00C06E19"/>
    <w:rsid w:val="00C34037"/>
    <w:rsid w:val="00CA021B"/>
    <w:rsid w:val="00CA1EA9"/>
    <w:rsid w:val="00CB4042"/>
    <w:rsid w:val="00CE2D99"/>
    <w:rsid w:val="00D9276B"/>
    <w:rsid w:val="00DA3539"/>
    <w:rsid w:val="00DF6A16"/>
    <w:rsid w:val="00E20529"/>
    <w:rsid w:val="00EA6036"/>
    <w:rsid w:val="00EB1E00"/>
    <w:rsid w:val="00EC46AF"/>
    <w:rsid w:val="00F70644"/>
    <w:rsid w:val="00FC4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4D722F"/>
  <w15:chartTrackingRefBased/>
  <w15:docId w15:val="{E5C7AF5D-2BCF-408E-9B99-BE0D1EC31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F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7F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7F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7FD0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1C03B2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1C03B2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8">
    <w:name w:val="脚注文本 字符"/>
    <w:basedOn w:val="a0"/>
    <w:link w:val="a7"/>
    <w:uiPriority w:val="99"/>
    <w:rsid w:val="001C03B2"/>
    <w:rPr>
      <w:rFonts w:cs="Times New Roman"/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1C03B2"/>
    <w:rPr>
      <w:i/>
      <w:iCs/>
    </w:rPr>
  </w:style>
  <w:style w:type="table" w:styleId="-1">
    <w:name w:val="Light Shading Accent 1"/>
    <w:basedOn w:val="a1"/>
    <w:uiPriority w:val="60"/>
    <w:rsid w:val="001C03B2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a">
    <w:name w:val="Table Grid"/>
    <w:basedOn w:val="a1"/>
    <w:uiPriority w:val="39"/>
    <w:rsid w:val="001C0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611E0A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611E0A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611E0A"/>
  </w:style>
  <w:style w:type="paragraph" w:styleId="ae">
    <w:name w:val="annotation subject"/>
    <w:basedOn w:val="ac"/>
    <w:next w:val="ac"/>
    <w:link w:val="af"/>
    <w:uiPriority w:val="99"/>
    <w:semiHidden/>
    <w:unhideWhenUsed/>
    <w:rsid w:val="00611E0A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11E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5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3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琦 舒</dc:creator>
  <cp:keywords/>
  <dc:description/>
  <cp:lastModifiedBy>Office</cp:lastModifiedBy>
  <cp:revision>66</cp:revision>
  <dcterms:created xsi:type="dcterms:W3CDTF">2022-01-28T07:48:00Z</dcterms:created>
  <dcterms:modified xsi:type="dcterms:W3CDTF">2022-06-18T07:54:00Z</dcterms:modified>
</cp:coreProperties>
</file>